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B6746" w14:textId="246E902B" w:rsidR="23139B6B" w:rsidRPr="00DB34C8" w:rsidRDefault="59FBBFA8" w:rsidP="3AE33EE6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DB34C8">
        <w:rPr>
          <w:rFonts w:ascii="Times New Roman" w:eastAsia="Times New Roman" w:hAnsi="Times New Roman" w:cs="Times New Roman"/>
          <w:b/>
          <w:bCs/>
          <w:sz w:val="22"/>
          <w:szCs w:val="22"/>
        </w:rPr>
        <w:t>Table S1</w:t>
      </w:r>
      <w:r w:rsidR="072E3404" w:rsidRPr="00DB34C8">
        <w:rPr>
          <w:rFonts w:ascii="Times New Roman" w:eastAsia="Times New Roman" w:hAnsi="Times New Roman" w:cs="Times New Roman"/>
          <w:b/>
          <w:bCs/>
          <w:sz w:val="22"/>
          <w:szCs w:val="22"/>
        </w:rPr>
        <w:t>. De</w:t>
      </w:r>
      <w:r w:rsidR="00DB34C8" w:rsidRPr="00DB34C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veloped Themes Based on </w:t>
      </w:r>
      <w:r w:rsidR="00DB34C8" w:rsidRPr="00DB34C8">
        <w:rPr>
          <w:rFonts w:ascii="Times New Roman" w:eastAsia="Times New Roman" w:hAnsi="Times New Roman" w:cs="Times New Roman"/>
          <w:b/>
          <w:bCs/>
          <w:sz w:val="22"/>
          <w:szCs w:val="22"/>
        </w:rPr>
        <w:t>Extracted Measure Descriptions</w:t>
      </w:r>
    </w:p>
    <w:p w14:paraId="4EEEDFEE" w14:textId="5335C5CE" w:rsidR="3AE33EE6" w:rsidRPr="00DB34C8" w:rsidRDefault="3AE33EE6" w:rsidP="3AE33EE6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49"/>
        <w:gridCol w:w="4911"/>
      </w:tblGrid>
      <w:tr w:rsidR="00DB34C8" w:rsidRPr="00DB34C8" w14:paraId="185D7CDA" w14:textId="77777777" w:rsidTr="00DB34C8">
        <w:trPr>
          <w:trHeight w:val="300"/>
        </w:trPr>
        <w:tc>
          <w:tcPr>
            <w:tcW w:w="4449" w:type="dxa"/>
            <w:noWrap/>
            <w:vAlign w:val="bottom"/>
            <w:hideMark/>
          </w:tcPr>
          <w:p w14:paraId="4F83E3B6" w14:textId="76548D66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asure </w:t>
            </w:r>
            <w:r w:rsidRPr="00DB34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emes</w:t>
            </w:r>
          </w:p>
        </w:tc>
        <w:tc>
          <w:tcPr>
            <w:tcW w:w="4911" w:type="dxa"/>
            <w:noWrap/>
            <w:vAlign w:val="bottom"/>
            <w:hideMark/>
          </w:tcPr>
          <w:p w14:paraId="11C39CA7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sure Name</w:t>
            </w:r>
          </w:p>
        </w:tc>
      </w:tr>
      <w:tr w:rsidR="00DB34C8" w:rsidRPr="00DB34C8" w14:paraId="1B9F0FC3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558B63ED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M Effectiveness</w:t>
            </w:r>
          </w:p>
        </w:tc>
        <w:tc>
          <w:tcPr>
            <w:tcW w:w="4911" w:type="dxa"/>
            <w:noWrap/>
            <w:vAlign w:val="bottom"/>
            <w:hideMark/>
          </w:tcPr>
          <w:p w14:paraId="5F8565C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 Decision-making Competence Scale (A-DMC)</w:t>
            </w:r>
          </w:p>
        </w:tc>
      </w:tr>
      <w:tr w:rsidR="00DB34C8" w:rsidRPr="00DB34C8" w14:paraId="2AB880A9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02C7EB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605E1E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bined Scale for Proxy Informed Consent Decisions (CONCORD scale)</w:t>
            </w:r>
          </w:p>
        </w:tc>
      </w:tr>
      <w:tr w:rsidR="00DB34C8" w:rsidRPr="00DB34C8" w14:paraId="35DD30C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32CA52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2C8366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etence in Decision Rules (CDR)</w:t>
            </w:r>
          </w:p>
        </w:tc>
      </w:tr>
      <w:tr w:rsidR="00DB34C8" w:rsidRPr="00DB34C8" w14:paraId="4B05281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1A5BEE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E987D2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idence Task</w:t>
            </w:r>
          </w:p>
        </w:tc>
      </w:tr>
      <w:tr w:rsidR="00DB34C8" w:rsidRPr="00DB34C8" w14:paraId="10B0EA8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FDFDC2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A0D062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 Self-Efficacy Scale (DSE)</w:t>
            </w:r>
          </w:p>
        </w:tc>
      </w:tr>
      <w:tr w:rsidR="00DB34C8" w:rsidRPr="00DB34C8" w14:paraId="25BBD37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E22A61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249D6A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-making Quality Index</w:t>
            </w:r>
          </w:p>
        </w:tc>
      </w:tr>
      <w:tr w:rsidR="00DB34C8" w:rsidRPr="00DB34C8" w14:paraId="41FEDEA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1ABD15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78C074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Arthur Competence Assessment Tool for Treatment (</w:t>
            </w: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CAT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T)</w:t>
            </w:r>
          </w:p>
        </w:tc>
      </w:tr>
      <w:tr w:rsidR="00DB34C8" w:rsidRPr="00DB34C8" w14:paraId="1FE8005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9B022D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535E6E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ion Question</w:t>
            </w:r>
          </w:p>
        </w:tc>
      </w:tr>
      <w:tr w:rsidR="00DB34C8" w:rsidRPr="00DB34C8" w14:paraId="23A459CB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2262BE76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 Delay and Indecisiveness</w:t>
            </w:r>
          </w:p>
        </w:tc>
        <w:tc>
          <w:tcPr>
            <w:tcW w:w="4911" w:type="dxa"/>
            <w:noWrap/>
            <w:vAlign w:val="bottom"/>
            <w:hideMark/>
          </w:tcPr>
          <w:p w14:paraId="4131841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ecision Task</w:t>
            </w:r>
          </w:p>
        </w:tc>
      </w:tr>
      <w:tr w:rsidR="00DB34C8" w:rsidRPr="00DB34C8" w14:paraId="461D2D1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3157D8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A7CF05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ecisiveness Scale- </w:t>
            </w: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eijs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De Boeck (IS-GDB)</w:t>
            </w:r>
          </w:p>
        </w:tc>
      </w:tr>
      <w:tr w:rsidR="00DB34C8" w:rsidRPr="00DB34C8" w14:paraId="32D8D22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856E1D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82371F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ecisiveness Scale-Frost and Shows (IS-FS)</w:t>
            </w:r>
          </w:p>
        </w:tc>
      </w:tr>
      <w:tr w:rsidR="00DB34C8" w:rsidRPr="00DB34C8" w14:paraId="04694335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4303C4F7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/Affect</w:t>
            </w:r>
          </w:p>
        </w:tc>
        <w:tc>
          <w:tcPr>
            <w:tcW w:w="4911" w:type="dxa"/>
            <w:noWrap/>
            <w:vAlign w:val="bottom"/>
            <w:hideMark/>
          </w:tcPr>
          <w:p w14:paraId="02A80F8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rlin Emotional Responses to Risk Instrument (BERRI)</w:t>
            </w:r>
          </w:p>
        </w:tc>
      </w:tr>
      <w:tr w:rsidR="00DB34C8" w:rsidRPr="00DB34C8" w14:paraId="6657F83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543F77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B7944F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unterfactual Thinking Gambling Task (CGT)</w:t>
            </w:r>
          </w:p>
        </w:tc>
      </w:tr>
      <w:tr w:rsidR="00DB34C8" w:rsidRPr="00DB34C8" w14:paraId="3958593E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7DA6E8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1CF50B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 Regret Scale (DRS)</w:t>
            </w:r>
          </w:p>
        </w:tc>
      </w:tr>
      <w:tr w:rsidR="00DB34C8" w:rsidRPr="00DB34C8" w14:paraId="768D331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D64746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1D2FEF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al Conflict Scale (DCS)</w:t>
            </w:r>
          </w:p>
        </w:tc>
      </w:tr>
      <w:tr w:rsidR="00DB34C8" w:rsidRPr="00DB34C8" w14:paraId="7C595C46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1EE950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8D8484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al Arousal and Decision Strategies Questionnaire</w:t>
            </w:r>
          </w:p>
        </w:tc>
      </w:tr>
      <w:tr w:rsidR="00DB34C8" w:rsidRPr="00DB34C8" w14:paraId="4D06312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B35E82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E17403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al Experience Task</w:t>
            </w:r>
          </w:p>
        </w:tc>
      </w:tr>
      <w:tr w:rsidR="00DB34C8" w:rsidRPr="00DB34C8" w14:paraId="2297D53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197819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C53B6C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al Go-No/Go Task (EGNG)</w:t>
            </w:r>
          </w:p>
        </w:tc>
      </w:tr>
      <w:tr w:rsidR="00DB34C8" w:rsidRPr="00DB34C8" w14:paraId="526B9A8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5DBC46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B09CF8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al Memory Task</w:t>
            </w:r>
          </w:p>
        </w:tc>
      </w:tr>
      <w:tr w:rsidR="00DB34C8" w:rsidRPr="00DB34C8" w14:paraId="4F81C2A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5140C2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D2214B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ersonal Reactivity Index (IRI)</w:t>
            </w:r>
          </w:p>
        </w:tc>
      </w:tr>
      <w:tr w:rsidR="00DB34C8" w:rsidRPr="00DB34C8" w14:paraId="0FCD019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015DC4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1B09EE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xical Decision Task (LDT)</w:t>
            </w:r>
          </w:p>
        </w:tc>
      </w:tr>
      <w:tr w:rsidR="00DB34C8" w:rsidRPr="00DB34C8" w14:paraId="39D0E15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6C22F5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29E9BE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Decision-making Regret (1-item)</w:t>
            </w:r>
          </w:p>
        </w:tc>
      </w:tr>
      <w:tr w:rsidR="00DB34C8" w:rsidRPr="00DB34C8" w14:paraId="498B1A05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D608A7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BACA6E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lbourne Decision Making Questionnaire (MDMQ)</w:t>
            </w:r>
          </w:p>
        </w:tc>
      </w:tr>
      <w:tr w:rsidR="00DB34C8" w:rsidRPr="00DB34C8" w14:paraId="080F97B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8721D8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CE4FEC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tisfaction with Decision (SWD) Scale</w:t>
            </w:r>
          </w:p>
        </w:tc>
      </w:tr>
      <w:tr w:rsidR="00DB34C8" w:rsidRPr="00DB34C8" w14:paraId="4E74E661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93C763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F8FE5E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Care Decisions Inventory</w:t>
            </w:r>
          </w:p>
        </w:tc>
      </w:tr>
      <w:tr w:rsidR="00DB34C8" w:rsidRPr="00DB34C8" w14:paraId="06D122EB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75B6E7EF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al‐Directed Behavior (effort/reward/other)</w:t>
            </w:r>
          </w:p>
        </w:tc>
        <w:tc>
          <w:tcPr>
            <w:tcW w:w="4911" w:type="dxa"/>
            <w:noWrap/>
            <w:vAlign w:val="bottom"/>
            <w:hideMark/>
          </w:tcPr>
          <w:p w14:paraId="04ECADB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ve Information Sampling Task</w:t>
            </w:r>
          </w:p>
        </w:tc>
      </w:tr>
      <w:tr w:rsidR="00DB34C8" w:rsidRPr="00DB34C8" w14:paraId="1F9FF1F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035584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987890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truistic Intertemporal Choice Task</w:t>
            </w:r>
          </w:p>
        </w:tc>
      </w:tr>
      <w:tr w:rsidR="00DB34C8" w:rsidRPr="00DB34C8" w14:paraId="712FBEA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611405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EDEB76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e Gathering Task</w:t>
            </w:r>
          </w:p>
        </w:tc>
      </w:tr>
      <w:tr w:rsidR="00DB34C8" w:rsidRPr="00DB34C8" w14:paraId="6C58F04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FB2798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CEC9D3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roach-Avoidance Conflict (AAC) Task</w:t>
            </w:r>
          </w:p>
        </w:tc>
      </w:tr>
      <w:tr w:rsidR="00DB34C8" w:rsidRPr="00DB34C8" w14:paraId="5F12510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B0763D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58EB71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ndit Task</w:t>
            </w:r>
          </w:p>
        </w:tc>
      </w:tr>
      <w:tr w:rsidR="00DB34C8" w:rsidRPr="00DB34C8" w14:paraId="12461FD1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CBB86C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12E8F8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ads Task</w:t>
            </w:r>
          </w:p>
        </w:tc>
      </w:tr>
      <w:tr w:rsidR="00DB34C8" w:rsidRPr="00DB34C8" w14:paraId="58A7688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73F579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410EED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Effort Discounting (COGED) Task</w:t>
            </w:r>
          </w:p>
        </w:tc>
      </w:tr>
      <w:tr w:rsidR="00DB34C8" w:rsidRPr="00DB34C8" w14:paraId="7236AE5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962B6C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B0AA3B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fort Discounting Questionnaire (EDQ)</w:t>
            </w:r>
          </w:p>
        </w:tc>
      </w:tr>
      <w:tr w:rsidR="00DB34C8" w:rsidRPr="00DB34C8" w14:paraId="78676E2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6CC29A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167063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fort Expenditure for Reward Task (</w:t>
            </w: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EfRT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DB34C8" w:rsidRPr="00DB34C8" w14:paraId="6ECC9A8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2F9FB7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B31566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fort-Discounting Task (EDT)</w:t>
            </w:r>
          </w:p>
        </w:tc>
      </w:tr>
      <w:tr w:rsidR="00DB34C8" w:rsidRPr="00DB34C8" w14:paraId="2CDCD3D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A507F6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D34C7A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fort-Expenditure for Reward Task (</w:t>
            </w: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EfRT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DB34C8" w:rsidRPr="00DB34C8" w14:paraId="1F719CC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EB8E94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6DB204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fort-based Decision-making (EBDM) Task</w:t>
            </w:r>
          </w:p>
        </w:tc>
      </w:tr>
      <w:tr w:rsidR="00DB34C8" w:rsidRPr="00DB34C8" w14:paraId="76598301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4977FF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314F72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temporal Choice Task</w:t>
            </w:r>
          </w:p>
        </w:tc>
      </w:tr>
      <w:tr w:rsidR="00DB34C8" w:rsidRPr="00DB34C8" w14:paraId="7FCD634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303AB4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ECED4F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tching Pennies Task</w:t>
            </w:r>
          </w:p>
        </w:tc>
      </w:tr>
      <w:tr w:rsidR="00DB34C8" w:rsidRPr="00DB34C8" w14:paraId="75C2E24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5662FD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C46735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etary Incentive Delay (MID) Task</w:t>
            </w:r>
          </w:p>
        </w:tc>
      </w:tr>
      <w:tr w:rsidR="00DB34C8" w:rsidRPr="00DB34C8" w14:paraId="6AE8B21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070E28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5AEB88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SA Task Load Index (NASA TLX)</w:t>
            </w:r>
          </w:p>
        </w:tc>
      </w:tr>
      <w:tr w:rsidR="00DB34C8" w:rsidRPr="00DB34C8" w14:paraId="64C8282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C05AB1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080B5B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y-it-forward effortful decision-making task</w:t>
            </w:r>
          </w:p>
        </w:tc>
      </w:tr>
      <w:tr w:rsidR="00DB34C8" w:rsidRPr="00DB34C8" w14:paraId="1AAC753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DB8ADD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0F10DD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nishment Learning Task</w:t>
            </w:r>
          </w:p>
        </w:tc>
      </w:tr>
      <w:tr w:rsidR="00DB34C8" w:rsidRPr="00DB34C8" w14:paraId="3A89DA5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51A0B8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3395BF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pse Analogue Task (RAT)</w:t>
            </w:r>
          </w:p>
        </w:tc>
      </w:tr>
      <w:tr w:rsidR="00DB34C8" w:rsidRPr="00DB34C8" w14:paraId="6E96C92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58AEE2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DDE921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ward Learning Task</w:t>
            </w:r>
          </w:p>
        </w:tc>
      </w:tr>
      <w:tr w:rsidR="00DB34C8" w:rsidRPr="00DB34C8" w14:paraId="5EA95CF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9B0C13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CF1ADE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quential Decision Task (SDT)</w:t>
            </w:r>
          </w:p>
        </w:tc>
      </w:tr>
      <w:tr w:rsidR="00DB34C8" w:rsidRPr="00DB34C8" w14:paraId="38107071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2607F1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AF79B5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Effort-Expenditure for Reward Task (</w:t>
            </w: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EfRT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DB34C8" w:rsidRPr="00DB34C8" w14:paraId="55404E4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9B66C4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665AA3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ree-Stage Markov Decision Task</w:t>
            </w:r>
          </w:p>
        </w:tc>
      </w:tr>
      <w:tr w:rsidR="00DB34C8" w:rsidRPr="00DB34C8" w14:paraId="47ED67C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F0715F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DE366D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-Stage Markov Decision Task</w:t>
            </w:r>
          </w:p>
        </w:tc>
      </w:tr>
      <w:tr w:rsidR="00DB34C8" w:rsidRPr="00DB34C8" w14:paraId="061A5DC9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9B3FC8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8ECF90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lingness to Wait (WTW) Task</w:t>
            </w:r>
          </w:p>
        </w:tc>
      </w:tr>
      <w:tr w:rsidR="00DB34C8" w:rsidRPr="00DB34C8" w14:paraId="5F659B00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3C8C8C23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ormation Processing, Jumping to Conclusions, and Cognitive Flexibility</w:t>
            </w:r>
          </w:p>
        </w:tc>
        <w:tc>
          <w:tcPr>
            <w:tcW w:w="4911" w:type="dxa"/>
            <w:noWrap/>
            <w:vAlign w:val="bottom"/>
            <w:hideMark/>
          </w:tcPr>
          <w:p w14:paraId="76E8E35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x Task</w:t>
            </w:r>
          </w:p>
        </w:tc>
      </w:tr>
      <w:tr w:rsidR="00DB34C8" w:rsidRPr="00DB34C8" w14:paraId="232799C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7F8438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A42E3B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egory Switch Task (CST)</w:t>
            </w:r>
          </w:p>
        </w:tc>
      </w:tr>
      <w:tr w:rsidR="00DB34C8" w:rsidRPr="00DB34C8" w14:paraId="136EB2BE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14287F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067A69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ormation Sampling Task (IST)</w:t>
            </w:r>
          </w:p>
        </w:tc>
      </w:tr>
      <w:tr w:rsidR="00DB34C8" w:rsidRPr="00DB34C8" w14:paraId="40806BA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8CBEC3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23258A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sive Information Sampling Task</w:t>
            </w:r>
          </w:p>
        </w:tc>
      </w:tr>
      <w:tr w:rsidR="00DB34C8" w:rsidRPr="00DB34C8" w14:paraId="526F545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9AF46E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43FE63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decision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vidence Integration Task</w:t>
            </w:r>
          </w:p>
        </w:tc>
      </w:tr>
      <w:tr w:rsidR="00DB34C8" w:rsidRPr="00DB34C8" w14:paraId="2EF4FC4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404A78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19C299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versal Learning Task (RLT)</w:t>
            </w:r>
          </w:p>
        </w:tc>
      </w:tr>
      <w:tr w:rsidR="00DB34C8" w:rsidRPr="00DB34C8" w14:paraId="5072F1D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77FB30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904991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odunit Task</w:t>
            </w:r>
          </w:p>
        </w:tc>
      </w:tr>
      <w:tr w:rsidR="00DB34C8" w:rsidRPr="00DB34C8" w14:paraId="3653C372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64B55638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e DM domains</w:t>
            </w:r>
          </w:p>
        </w:tc>
        <w:tc>
          <w:tcPr>
            <w:tcW w:w="4911" w:type="dxa"/>
            <w:noWrap/>
            <w:vAlign w:val="bottom"/>
            <w:hideMark/>
          </w:tcPr>
          <w:p w14:paraId="1BB97F4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s and Older Adults Functional Assessment Inventory</w:t>
            </w:r>
          </w:p>
        </w:tc>
      </w:tr>
      <w:tr w:rsidR="00DB34C8" w:rsidRPr="00DB34C8" w14:paraId="78DC183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67DB64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FC738D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mbridge Neuropsychological Test Automated Battery (CANTAB)</w:t>
            </w:r>
          </w:p>
        </w:tc>
      </w:tr>
      <w:tr w:rsidR="00DB34C8" w:rsidRPr="00DB34C8" w14:paraId="017F6FF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E9927A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4941F3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ent Evaluation of Self and Treatment (CEST)</w:t>
            </w:r>
          </w:p>
        </w:tc>
      </w:tr>
      <w:tr w:rsidR="00DB34C8" w:rsidRPr="00DB34C8" w14:paraId="6F59FB3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0F7BD9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B30EF5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 Making Tendency Inventory (DMTI)</w:t>
            </w:r>
          </w:p>
        </w:tc>
      </w:tr>
      <w:tr w:rsidR="00DB34C8" w:rsidRPr="00DB34C8" w14:paraId="2926892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A08183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3957E9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-making Scale (COGSOC)</w:t>
            </w:r>
          </w:p>
        </w:tc>
      </w:tr>
      <w:tr w:rsidR="00DB34C8" w:rsidRPr="00DB34C8" w14:paraId="2670832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668614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D68BEE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main-Specific Risk-Taking Scale (DOSPERT)</w:t>
            </w:r>
          </w:p>
        </w:tc>
      </w:tr>
      <w:tr w:rsidR="00DB34C8" w:rsidRPr="00DB34C8" w14:paraId="24FBCEFE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56443D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28B4C5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ing Assessment Short Test (FAST)</w:t>
            </w:r>
          </w:p>
        </w:tc>
      </w:tr>
      <w:tr w:rsidR="00DB34C8" w:rsidRPr="00DB34C8" w14:paraId="5E9CFB4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B409AA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879AAD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ntington Disease Rating Scale (UHDRS)</w:t>
            </w:r>
          </w:p>
        </w:tc>
      </w:tr>
      <w:tr w:rsidR="00DB34C8" w:rsidRPr="00DB34C8" w14:paraId="3E5E6EA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761FEC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5782CE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imization Scale</w:t>
            </w:r>
          </w:p>
        </w:tc>
      </w:tr>
      <w:tr w:rsidR="00DB34C8" w:rsidRPr="00DB34C8" w14:paraId="3B803BC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7C70DD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A6B253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-step Decision-making Task</w:t>
            </w:r>
          </w:p>
        </w:tc>
      </w:tr>
      <w:tr w:rsidR="00DB34C8" w:rsidRPr="00DB34C8" w14:paraId="03811BE9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180FD2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C7BC6A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eptual and Value-Based Decision-Making Task (PVDM)</w:t>
            </w:r>
          </w:p>
        </w:tc>
      </w:tr>
      <w:tr w:rsidR="00DB34C8" w:rsidRPr="00DB34C8" w14:paraId="251C7599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B187D4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58BF40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 Perceptions Scale</w:t>
            </w:r>
          </w:p>
        </w:tc>
      </w:tr>
      <w:tr w:rsidR="00DB34C8" w:rsidRPr="00DB34C8" w14:paraId="3376327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FD8410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64295B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chastically Rewarded Decision-making Task</w:t>
            </w:r>
          </w:p>
        </w:tc>
      </w:tr>
      <w:tr w:rsidR="00DB34C8" w:rsidRPr="00DB34C8" w14:paraId="43A2714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87C01A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857995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nk Cost Task</w:t>
            </w:r>
          </w:p>
        </w:tc>
      </w:tr>
      <w:tr w:rsidR="00DB34C8" w:rsidRPr="00DB34C8" w14:paraId="77CA925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9DF8B8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FF792E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vidness of Decision Outcomes</w:t>
            </w:r>
          </w:p>
        </w:tc>
      </w:tr>
      <w:tr w:rsidR="00DB34C8" w:rsidRPr="00DB34C8" w14:paraId="0C023C6D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315DBE59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eptual DM</w:t>
            </w:r>
          </w:p>
        </w:tc>
        <w:tc>
          <w:tcPr>
            <w:tcW w:w="4911" w:type="dxa"/>
            <w:noWrap/>
            <w:vAlign w:val="bottom"/>
            <w:hideMark/>
          </w:tcPr>
          <w:p w14:paraId="745C179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Bias Task (CBT)</w:t>
            </w:r>
          </w:p>
        </w:tc>
      </w:tr>
      <w:tr w:rsidR="00DB34C8" w:rsidRPr="00DB34C8" w14:paraId="2490FE1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CD4CE0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AF0D7B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in Task</w:t>
            </w:r>
          </w:p>
        </w:tc>
      </w:tr>
      <w:tr w:rsidR="00DB34C8" w:rsidRPr="00DB34C8" w14:paraId="5B3C9A6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96FC9E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0A1D38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r Judgment Task</w:t>
            </w:r>
          </w:p>
        </w:tc>
      </w:tr>
      <w:tr w:rsidR="00DB34C8" w:rsidRPr="00DB34C8" w14:paraId="43E3389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EFBB89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9E511A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iving Simulator Task</w:t>
            </w:r>
          </w:p>
        </w:tc>
      </w:tr>
      <w:tr w:rsidR="00DB34C8" w:rsidRPr="00DB34C8" w14:paraId="2EB833B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EFEDB8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238F91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ashing Grid Task</w:t>
            </w:r>
          </w:p>
        </w:tc>
      </w:tr>
      <w:tr w:rsidR="00DB34C8" w:rsidRPr="00DB34C8" w14:paraId="581E92D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BA5610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287358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kelihood Task</w:t>
            </w:r>
          </w:p>
        </w:tc>
      </w:tr>
      <w:tr w:rsidR="00DB34C8" w:rsidRPr="00DB34C8" w14:paraId="5A13B2B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7F3ADB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A5C82D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e Length Judgment Task</w:t>
            </w:r>
          </w:p>
        </w:tc>
      </w:tr>
      <w:tr w:rsidR="00DB34C8" w:rsidRPr="00DB34C8" w14:paraId="0BC118A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0BBFD0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6E7F57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 Size Comparison Task</w:t>
            </w:r>
          </w:p>
        </w:tc>
      </w:tr>
      <w:tr w:rsidR="00DB34C8" w:rsidRPr="00DB34C8" w14:paraId="0D7A170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9DC3FA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183845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dom Dot Motion (RDM) Task</w:t>
            </w:r>
          </w:p>
        </w:tc>
      </w:tr>
      <w:tr w:rsidR="00DB34C8" w:rsidRPr="00DB34C8" w14:paraId="5F34B1A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FD1BA8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BED070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kings</w:t>
            </w:r>
            <w:proofErr w:type="spellEnd"/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Cambridge (SoC)</w:t>
            </w:r>
          </w:p>
        </w:tc>
      </w:tr>
      <w:tr w:rsidR="00DB34C8" w:rsidRPr="00DB34C8" w14:paraId="7E9C0522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038F258A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ference Judgement</w:t>
            </w:r>
          </w:p>
        </w:tc>
        <w:tc>
          <w:tcPr>
            <w:tcW w:w="4911" w:type="dxa"/>
            <w:noWrap/>
            <w:vAlign w:val="bottom"/>
            <w:hideMark/>
          </w:tcPr>
          <w:p w14:paraId="259FCD8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 Preferences Scale (CPS)</w:t>
            </w:r>
          </w:p>
        </w:tc>
      </w:tr>
      <w:tr w:rsidR="00DB34C8" w:rsidRPr="00DB34C8" w14:paraId="2455AED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27DF4C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524EAE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ference Judgement Task</w:t>
            </w:r>
          </w:p>
        </w:tc>
      </w:tr>
      <w:tr w:rsidR="00DB34C8" w:rsidRPr="00DB34C8" w14:paraId="228180CE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062123AF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-Taking / Impulsivity</w:t>
            </w:r>
          </w:p>
        </w:tc>
        <w:tc>
          <w:tcPr>
            <w:tcW w:w="4911" w:type="dxa"/>
            <w:noWrap/>
            <w:vAlign w:val="bottom"/>
            <w:hideMark/>
          </w:tcPr>
          <w:p w14:paraId="40629F2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on Selection Test (AST)</w:t>
            </w:r>
          </w:p>
        </w:tc>
      </w:tr>
      <w:tr w:rsidR="00DB34C8" w:rsidRPr="00DB34C8" w14:paraId="7226C95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D37113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49B3AA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usting Amount Discounting Task</w:t>
            </w:r>
          </w:p>
        </w:tc>
      </w:tr>
      <w:tr w:rsidR="00DB34C8" w:rsidRPr="00DB34C8" w14:paraId="1F2F9D5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506641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13BD38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biguity Tolerance Task</w:t>
            </w:r>
          </w:p>
        </w:tc>
      </w:tr>
      <w:tr w:rsidR="00DB34C8" w:rsidRPr="00DB34C8" w14:paraId="2C20292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0B3F9A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37C8C5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lloon Analogue Risk Task (BART)</w:t>
            </w:r>
          </w:p>
        </w:tc>
      </w:tr>
      <w:tr w:rsidR="00DB34C8" w:rsidRPr="00DB34C8" w14:paraId="32941055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8D7190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EE782D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ngor Gambling Task (BGT)</w:t>
            </w:r>
          </w:p>
        </w:tc>
      </w:tr>
      <w:tr w:rsidR="00DB34C8" w:rsidRPr="00DB34C8" w14:paraId="1B29EAC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543619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504FB5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ratt Impulsivity Scale (BIS)</w:t>
            </w:r>
          </w:p>
        </w:tc>
      </w:tr>
      <w:tr w:rsidR="00DB34C8" w:rsidRPr="00DB34C8" w14:paraId="3A1767B6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220AF6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AF5FDD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mbridge Gambling Task (CGT)</w:t>
            </w:r>
          </w:p>
        </w:tc>
      </w:tr>
      <w:tr w:rsidR="00DB34C8" w:rsidRPr="00DB34C8" w14:paraId="116493E5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EF285B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90073B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s and Lottery Task (CLT)</w:t>
            </w:r>
          </w:p>
        </w:tc>
      </w:tr>
      <w:tr w:rsidR="00DB34C8" w:rsidRPr="00DB34C8" w14:paraId="4D823A5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A8A6C3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B656FE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ice Task</w:t>
            </w:r>
          </w:p>
        </w:tc>
      </w:tr>
      <w:tr w:rsidR="00DB34C8" w:rsidRPr="00DB34C8" w14:paraId="6A990AA8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8061F5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DEDE5E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umbia Card Task (CCT)</w:t>
            </w:r>
          </w:p>
        </w:tc>
      </w:tr>
      <w:tr w:rsidR="00DB34C8" w:rsidRPr="00DB34C8" w14:paraId="77EE0B8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C3ABD0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47281E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sideration of Future Consequences Scale (CFC)</w:t>
            </w:r>
          </w:p>
        </w:tc>
      </w:tr>
      <w:tr w:rsidR="00DB34C8" w:rsidRPr="00DB34C8" w14:paraId="3DB73D29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23E068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08C341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 to Drive (2-pts)</w:t>
            </w:r>
          </w:p>
        </w:tc>
      </w:tr>
      <w:tr w:rsidR="00DB34C8" w:rsidRPr="00DB34C8" w14:paraId="32A16C1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9B2207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194558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-Making Questionnaire (DMQ)</w:t>
            </w:r>
          </w:p>
        </w:tc>
      </w:tr>
      <w:tr w:rsidR="00DB34C8" w:rsidRPr="00DB34C8" w14:paraId="6D3AB04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5BC7E9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B51D3E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s from Experience Task 1</w:t>
            </w:r>
          </w:p>
        </w:tc>
      </w:tr>
      <w:tr w:rsidR="00DB34C8" w:rsidRPr="00DB34C8" w14:paraId="1CDC9A9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F8AC8C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A453A5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isions from Experience Task 2</w:t>
            </w:r>
          </w:p>
        </w:tc>
      </w:tr>
      <w:tr w:rsidR="00DB34C8" w:rsidRPr="00DB34C8" w14:paraId="483295B9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6234B0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303146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ay Discounting Task (DDT)</w:t>
            </w:r>
          </w:p>
        </w:tc>
      </w:tr>
      <w:tr w:rsidR="00DB34C8" w:rsidRPr="00DB34C8" w14:paraId="379AF4C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7A6C00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321ED5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e Roll Decision-making Paradigm</w:t>
            </w:r>
          </w:p>
        </w:tc>
      </w:tr>
      <w:tr w:rsidR="00DB34C8" w:rsidRPr="00DB34C8" w14:paraId="1AFB4526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EAE404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DE4BB8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or Opening Task</w:t>
            </w:r>
          </w:p>
        </w:tc>
      </w:tr>
      <w:tr w:rsidR="00DB34C8" w:rsidRPr="00DB34C8" w14:paraId="7C07BF9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498762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7F8BA1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ilure to Minimize Risk Assessment</w:t>
            </w:r>
          </w:p>
        </w:tc>
      </w:tr>
      <w:tr w:rsidR="00DB34C8" w:rsidRPr="00DB34C8" w14:paraId="2181CFD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04F2A9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82228B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ancial Risky Choice Paradigm</w:t>
            </w:r>
          </w:p>
        </w:tc>
      </w:tr>
      <w:tr w:rsidR="00DB34C8" w:rsidRPr="00DB34C8" w14:paraId="4C081C1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C0F94F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CD2BF7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ced Choice Problems Task</w:t>
            </w:r>
          </w:p>
        </w:tc>
      </w:tr>
      <w:tr w:rsidR="00DB34C8" w:rsidRPr="00DB34C8" w14:paraId="173BA13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E2B3CE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BCB745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e Acceptance Task</w:t>
            </w:r>
          </w:p>
        </w:tc>
      </w:tr>
      <w:tr w:rsidR="00DB34C8" w:rsidRPr="00DB34C8" w14:paraId="52CE50E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5A3E8B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C23570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ing Task</w:t>
            </w:r>
          </w:p>
        </w:tc>
      </w:tr>
      <w:tr w:rsidR="00DB34C8" w:rsidRPr="00DB34C8" w14:paraId="2F319F5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00291F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DA5DD9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bling Task (Slot Machine)</w:t>
            </w:r>
          </w:p>
        </w:tc>
      </w:tr>
      <w:tr w:rsidR="00DB34C8" w:rsidRPr="00DB34C8" w14:paraId="4995A6E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DBA0DF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5B69C4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e of Dice Task (GDT)</w:t>
            </w:r>
          </w:p>
        </w:tc>
      </w:tr>
      <w:tr w:rsidR="00DB34C8" w:rsidRPr="00DB34C8" w14:paraId="03F9E9F1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D2FFF3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55E0BD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Context Interaction Experiment</w:t>
            </w:r>
          </w:p>
        </w:tc>
      </w:tr>
      <w:tr w:rsidR="00DB34C8" w:rsidRPr="00DB34C8" w14:paraId="1E08EB8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5906F0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101683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entive-Compatible Risk Preference Task (fMRI)</w:t>
            </w:r>
          </w:p>
        </w:tc>
      </w:tr>
      <w:tr w:rsidR="00DB34C8" w:rsidRPr="00DB34C8" w14:paraId="6D620F2F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740DEE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EB33E1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owa Gambling Task (IGT)</w:t>
            </w:r>
          </w:p>
        </w:tc>
      </w:tr>
      <w:tr w:rsidR="00DB34C8" w:rsidRPr="00DB34C8" w14:paraId="6773B56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5ED70A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107131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ttery Task</w:t>
            </w:r>
          </w:p>
        </w:tc>
      </w:tr>
      <w:tr w:rsidR="00DB34C8" w:rsidRPr="00DB34C8" w14:paraId="0C25472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D028FF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65A2AB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tion Use Decision Scale</w:t>
            </w:r>
          </w:p>
        </w:tc>
      </w:tr>
      <w:tr w:rsidR="00DB34C8" w:rsidRPr="00DB34C8" w14:paraId="63A664C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D26B3F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0D3426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xed-Gambles Task</w:t>
            </w:r>
          </w:p>
        </w:tc>
      </w:tr>
      <w:tr w:rsidR="00DB34C8" w:rsidRPr="00DB34C8" w14:paraId="3C54F1E1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175AC9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A6C005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etary Choice Questionnaire (MCQ)</w:t>
            </w:r>
          </w:p>
        </w:tc>
      </w:tr>
      <w:tr w:rsidR="00DB34C8" w:rsidRPr="00DB34C8" w14:paraId="02A99D44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1D00A8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530F81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tor Gambling Task</w:t>
            </w:r>
          </w:p>
        </w:tc>
      </w:tr>
      <w:tr w:rsidR="00DB34C8" w:rsidRPr="00DB34C8" w14:paraId="3A8A8D3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002DB3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89FEE6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abilistic Gambling Task</w:t>
            </w:r>
          </w:p>
        </w:tc>
      </w:tr>
      <w:tr w:rsidR="00DB34C8" w:rsidRPr="00DB34C8" w14:paraId="3E28C54B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059152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248C872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abilistic Reward Task (PRT)</w:t>
            </w:r>
          </w:p>
        </w:tc>
      </w:tr>
      <w:tr w:rsidR="00DB34C8" w:rsidRPr="00DB34C8" w14:paraId="71C9BE4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D25B2F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A4EF2E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ability-Associated Gambling Task (PAG)</w:t>
            </w:r>
          </w:p>
        </w:tc>
      </w:tr>
      <w:tr w:rsidR="00DB34C8" w:rsidRPr="00DB34C8" w14:paraId="778B7EA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396216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18D5F3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 Choice Experiment Survey (25-items)</w:t>
            </w:r>
          </w:p>
        </w:tc>
      </w:tr>
      <w:tr w:rsidR="00DB34C8" w:rsidRPr="00DB34C8" w14:paraId="1573EA3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D8792A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513035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 Discounting Task</w:t>
            </w:r>
          </w:p>
        </w:tc>
      </w:tr>
      <w:tr w:rsidR="00DB34C8" w:rsidRPr="00DB34C8" w14:paraId="556033D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AEBF527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928981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 Tolerance Task</w:t>
            </w:r>
          </w:p>
        </w:tc>
      </w:tr>
      <w:tr w:rsidR="00DB34C8" w:rsidRPr="00DB34C8" w14:paraId="20463BD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6B114B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273D1D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-Based Decision-making Task</w:t>
            </w:r>
          </w:p>
        </w:tc>
      </w:tr>
      <w:tr w:rsidR="00DB34C8" w:rsidRPr="00DB34C8" w14:paraId="1988FB2E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173527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02EABF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y Choice Task</w:t>
            </w:r>
          </w:p>
        </w:tc>
      </w:tr>
      <w:tr w:rsidR="00DB34C8" w:rsidRPr="00DB34C8" w14:paraId="6094FAAC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718C74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CA13C5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y Decision Scenario Task</w:t>
            </w:r>
          </w:p>
        </w:tc>
      </w:tr>
      <w:tr w:rsidR="00DB34C8" w:rsidRPr="00DB34C8" w14:paraId="4466446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E61783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C4EC19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y Decision-Making Task</w:t>
            </w:r>
          </w:p>
        </w:tc>
      </w:tr>
      <w:tr w:rsidR="00DB34C8" w:rsidRPr="00DB34C8" w14:paraId="1C806575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25B0F3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A647F9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 Discounting Task</w:t>
            </w:r>
          </w:p>
        </w:tc>
      </w:tr>
      <w:tr w:rsidR="00DB34C8" w:rsidRPr="00DB34C8" w14:paraId="424F9CA7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4C0EE8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788C8823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lingness to pay to reduce one’s risk (WTP)</w:t>
            </w:r>
          </w:p>
        </w:tc>
      </w:tr>
      <w:tr w:rsidR="00DB34C8" w:rsidRPr="00DB34C8" w14:paraId="2FFD2A6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033988C4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1406F5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lingness to take the risk (WTT)</w:t>
            </w:r>
          </w:p>
        </w:tc>
      </w:tr>
      <w:tr w:rsidR="00DB34C8" w:rsidRPr="00DB34C8" w14:paraId="39A66C78" w14:textId="77777777" w:rsidTr="00DB34C8">
        <w:trPr>
          <w:trHeight w:val="300"/>
        </w:trPr>
        <w:tc>
          <w:tcPr>
            <w:tcW w:w="4449" w:type="dxa"/>
            <w:vMerge w:val="restart"/>
            <w:noWrap/>
            <w:vAlign w:val="bottom"/>
            <w:hideMark/>
          </w:tcPr>
          <w:p w14:paraId="1E50F702" w14:textId="77777777" w:rsidR="00DB34C8" w:rsidRPr="00DB34C8" w:rsidRDefault="00DB34C8" w:rsidP="00DB34C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DM</w:t>
            </w:r>
          </w:p>
        </w:tc>
        <w:tc>
          <w:tcPr>
            <w:tcW w:w="4911" w:type="dxa"/>
            <w:noWrap/>
            <w:vAlign w:val="bottom"/>
            <w:hideMark/>
          </w:tcPr>
          <w:p w14:paraId="2320BAA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truistic Decision Task</w:t>
            </w:r>
          </w:p>
        </w:tc>
      </w:tr>
      <w:tr w:rsidR="00DB34C8" w:rsidRPr="00DB34C8" w14:paraId="2B792C9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09C077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CD7523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uter and Human Mediator Neuroeconomics Experiment (Economic Trust Game)</w:t>
            </w:r>
          </w:p>
        </w:tc>
      </w:tr>
      <w:tr w:rsidR="00DB34C8" w:rsidRPr="00DB34C8" w14:paraId="35F6DA36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2AF9FC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6924F3F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stly Punishment Task</w:t>
            </w:r>
          </w:p>
        </w:tc>
      </w:tr>
      <w:tr w:rsidR="00DB34C8" w:rsidRPr="00DB34C8" w14:paraId="173B002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A1E178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F7A05B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ctator Game</w:t>
            </w:r>
          </w:p>
        </w:tc>
      </w:tr>
      <w:tr w:rsidR="00DB34C8" w:rsidRPr="00DB34C8" w14:paraId="444F263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D8084A5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566D908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stment Game (IG)</w:t>
            </w:r>
          </w:p>
        </w:tc>
      </w:tr>
      <w:tr w:rsidR="00DB34C8" w:rsidRPr="00DB34C8" w14:paraId="65E40F26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2B79361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41DCA3A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nesota Trust Game (MTG)</w:t>
            </w:r>
          </w:p>
        </w:tc>
      </w:tr>
      <w:tr w:rsidR="00DB34C8" w:rsidRPr="00DB34C8" w14:paraId="77FD10D0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79261D3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63B9CD9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soner’s Dilemma Game (PDG)</w:t>
            </w:r>
          </w:p>
        </w:tc>
      </w:tr>
      <w:tr w:rsidR="00DB34C8" w:rsidRPr="00DB34C8" w14:paraId="48AA8196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427AEF8D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0144D4F6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-social Decision-making Task</w:t>
            </w:r>
          </w:p>
        </w:tc>
      </w:tr>
      <w:tr w:rsidR="00DB34C8" w:rsidRPr="00DB34C8" w14:paraId="05EE2BED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503A3561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41EA00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am Awareness Task</w:t>
            </w:r>
          </w:p>
        </w:tc>
      </w:tr>
      <w:tr w:rsidR="00DB34C8" w:rsidRPr="00DB34C8" w14:paraId="37EEE11A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D17CE7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3559250B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Cognition Battery (COGSOC)</w:t>
            </w:r>
          </w:p>
        </w:tc>
      </w:tr>
      <w:tr w:rsidR="00DB34C8" w:rsidRPr="00DB34C8" w14:paraId="6DC75532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623E6E92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1024C5D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Decision-making and Self-Estimation Task</w:t>
            </w:r>
          </w:p>
        </w:tc>
      </w:tr>
      <w:tr w:rsidR="00DB34C8" w:rsidRPr="00DB34C8" w14:paraId="7601AC9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131C5BEC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41FF30D8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ust Game</w:t>
            </w:r>
          </w:p>
        </w:tc>
      </w:tr>
      <w:tr w:rsidR="00DB34C8" w:rsidRPr="00DB34C8" w14:paraId="18D0F893" w14:textId="77777777" w:rsidTr="00DB34C8">
        <w:trPr>
          <w:trHeight w:val="300"/>
        </w:trPr>
        <w:tc>
          <w:tcPr>
            <w:tcW w:w="4449" w:type="dxa"/>
            <w:vMerge/>
            <w:vAlign w:val="center"/>
            <w:hideMark/>
          </w:tcPr>
          <w:p w14:paraId="39468900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11" w:type="dxa"/>
            <w:noWrap/>
            <w:vAlign w:val="bottom"/>
            <w:hideMark/>
          </w:tcPr>
          <w:p w14:paraId="620299BE" w14:textId="77777777" w:rsidR="00DB34C8" w:rsidRPr="00DB34C8" w:rsidRDefault="00DB34C8" w:rsidP="00DB34C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34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timatum Game</w:t>
            </w:r>
          </w:p>
        </w:tc>
      </w:tr>
    </w:tbl>
    <w:p w14:paraId="7F087878" w14:textId="77777777" w:rsidR="00F35690" w:rsidRPr="00DB34C8" w:rsidRDefault="00F35690" w:rsidP="3AE33EE6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F35690" w:rsidRPr="00DB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D3"/>
    <w:rsid w:val="00037434"/>
    <w:rsid w:val="000852C0"/>
    <w:rsid w:val="00090905"/>
    <w:rsid w:val="000E6DB0"/>
    <w:rsid w:val="000F4754"/>
    <w:rsid w:val="0014654D"/>
    <w:rsid w:val="00157851"/>
    <w:rsid w:val="001B28E1"/>
    <w:rsid w:val="002849F5"/>
    <w:rsid w:val="002D03CC"/>
    <w:rsid w:val="002D0BDE"/>
    <w:rsid w:val="002E3AD7"/>
    <w:rsid w:val="00361A63"/>
    <w:rsid w:val="003B0514"/>
    <w:rsid w:val="00404B00"/>
    <w:rsid w:val="00445BBD"/>
    <w:rsid w:val="00476831"/>
    <w:rsid w:val="00484B09"/>
    <w:rsid w:val="004A6971"/>
    <w:rsid w:val="004C5284"/>
    <w:rsid w:val="00536982"/>
    <w:rsid w:val="00554585"/>
    <w:rsid w:val="00581300"/>
    <w:rsid w:val="00581FD7"/>
    <w:rsid w:val="006857D3"/>
    <w:rsid w:val="006A75BB"/>
    <w:rsid w:val="006F2F26"/>
    <w:rsid w:val="00714F05"/>
    <w:rsid w:val="00734079"/>
    <w:rsid w:val="007D3ABC"/>
    <w:rsid w:val="007F2A6C"/>
    <w:rsid w:val="008416F7"/>
    <w:rsid w:val="008A3B0D"/>
    <w:rsid w:val="00907C91"/>
    <w:rsid w:val="00927D7B"/>
    <w:rsid w:val="00985A06"/>
    <w:rsid w:val="009B6038"/>
    <w:rsid w:val="009F3704"/>
    <w:rsid w:val="00A464A9"/>
    <w:rsid w:val="00AF67E3"/>
    <w:rsid w:val="00B17823"/>
    <w:rsid w:val="00B330B2"/>
    <w:rsid w:val="00C30599"/>
    <w:rsid w:val="00C33B97"/>
    <w:rsid w:val="00C5073F"/>
    <w:rsid w:val="00C82D6B"/>
    <w:rsid w:val="00C96838"/>
    <w:rsid w:val="00D10097"/>
    <w:rsid w:val="00D226E0"/>
    <w:rsid w:val="00D93992"/>
    <w:rsid w:val="00DA1190"/>
    <w:rsid w:val="00DB34C8"/>
    <w:rsid w:val="00DC34E4"/>
    <w:rsid w:val="00E421DC"/>
    <w:rsid w:val="00EE758D"/>
    <w:rsid w:val="00EF7BDD"/>
    <w:rsid w:val="00F35690"/>
    <w:rsid w:val="00F457B8"/>
    <w:rsid w:val="00F77F8F"/>
    <w:rsid w:val="00F94BD1"/>
    <w:rsid w:val="072E3404"/>
    <w:rsid w:val="23139B6B"/>
    <w:rsid w:val="3AE33EE6"/>
    <w:rsid w:val="536BFBD7"/>
    <w:rsid w:val="59FBB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5763"/>
  <w15:chartTrackingRefBased/>
  <w15:docId w15:val="{5D1A11C0-9BEB-F043-860B-FF4E0B2B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8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56ce13-2922-49e5-acec-3768acec6eef" xsi:nil="true"/>
    <lcf76f155ced4ddcb4097134ff3c332f xmlns="5e81fb25-0220-4b61-a556-ca990bf63f5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A737B2A8074E43ADABB1EB2972D445" ma:contentTypeVersion="15" ma:contentTypeDescription="Create a new document." ma:contentTypeScope="" ma:versionID="a23b174c4abb603fa0204c315eb9fde3">
  <xsd:schema xmlns:xsd="http://www.w3.org/2001/XMLSchema" xmlns:xs="http://www.w3.org/2001/XMLSchema" xmlns:p="http://schemas.microsoft.com/office/2006/metadata/properties" xmlns:ns2="c256ce13-2922-49e5-acec-3768acec6eef" xmlns:ns3="5e81fb25-0220-4b61-a556-ca990bf63f56" targetNamespace="http://schemas.microsoft.com/office/2006/metadata/properties" ma:root="true" ma:fieldsID="4aed52ccf6ad58eacc9152510659f559" ns2:_="" ns3:_="">
    <xsd:import namespace="c256ce13-2922-49e5-acec-3768acec6eef"/>
    <xsd:import namespace="5e81fb25-0220-4b61-a556-ca990bf63f5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ce13-2922-49e5-acec-3768acec6e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70cb1e0-aaad-4ec9-9efd-fddfa34f4be1}" ma:internalName="TaxCatchAll" ma:showField="CatchAllData" ma:web="c256ce13-2922-49e5-acec-3768acec6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1fb25-0220-4b61-a556-ca990bf63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3C796E-6681-49B6-BBD8-353B7F01F4FA}">
  <ds:schemaRefs>
    <ds:schemaRef ds:uri="http://schemas.microsoft.com/office/2006/metadata/properties"/>
    <ds:schemaRef ds:uri="http://schemas.microsoft.com/office/infopath/2007/PartnerControls"/>
    <ds:schemaRef ds:uri="c256ce13-2922-49e5-acec-3768acec6eef"/>
    <ds:schemaRef ds:uri="5e81fb25-0220-4b61-a556-ca990bf63f56"/>
  </ds:schemaRefs>
</ds:datastoreItem>
</file>

<file path=customXml/itemProps2.xml><?xml version="1.0" encoding="utf-8"?>
<ds:datastoreItem xmlns:ds="http://schemas.openxmlformats.org/officeDocument/2006/customXml" ds:itemID="{6A9FF9DA-4E9B-4FE9-A07C-A3880A5D9DE2}"/>
</file>

<file path=customXml/itemProps3.xml><?xml version="1.0" encoding="utf-8"?>
<ds:datastoreItem xmlns:ds="http://schemas.openxmlformats.org/officeDocument/2006/customXml" ds:itemID="{00E5941F-BBAD-4597-BAF0-43782BCB02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zabeth Mc Manus Dworak</cp:lastModifiedBy>
  <cp:revision>3</cp:revision>
  <dcterms:created xsi:type="dcterms:W3CDTF">2025-05-07T19:34:00Z</dcterms:created>
  <dcterms:modified xsi:type="dcterms:W3CDTF">2025-09-05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737B2A8074E43ADABB1EB2972D445</vt:lpwstr>
  </property>
  <property fmtid="{D5CDD505-2E9C-101B-9397-08002B2CF9AE}" pid="3" name="MediaServiceImageTags">
    <vt:lpwstr/>
  </property>
  <property fmtid="{D5CDD505-2E9C-101B-9397-08002B2CF9AE}" pid="5" name="docLang">
    <vt:lpwstr>en</vt:lpwstr>
  </property>
</Properties>
</file>